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10854" w14:textId="5EAA8B43" w:rsidR="00085807" w:rsidRDefault="00EE4D6B">
      <w:pPr>
        <w:rPr>
          <w:noProof/>
        </w:rPr>
      </w:pPr>
      <w:r>
        <w:rPr>
          <w:noProof/>
        </w:rPr>
        <w:drawing>
          <wp:inline distT="0" distB="0" distL="0" distR="0" wp14:anchorId="4FAD6F2B" wp14:editId="50A83BF1">
            <wp:extent cx="594360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45F9F" w14:textId="77777777" w:rsidR="00EE4D6B" w:rsidRDefault="00EE4D6B" w:rsidP="00EE4D6B">
      <w:pPr>
        <w:rPr>
          <w:noProof/>
        </w:rPr>
      </w:pPr>
    </w:p>
    <w:p w14:paraId="439095E0" w14:textId="7097F675" w:rsidR="00EE4D6B" w:rsidRPr="00EE4D6B" w:rsidRDefault="00EE4D6B" w:rsidP="00EE4D6B">
      <w:r w:rsidRPr="00EE4D6B">
        <w:rPr>
          <w:b/>
          <w:bCs/>
        </w:rPr>
        <w:t>Supplementary Figure S</w:t>
      </w:r>
      <w:r w:rsidR="009D2F8B">
        <w:rPr>
          <w:b/>
          <w:bCs/>
        </w:rPr>
        <w:t>2</w:t>
      </w:r>
      <w:r w:rsidRPr="00EE4D6B">
        <w:rPr>
          <w:b/>
          <w:bCs/>
        </w:rPr>
        <w:t>. Permutation test for random forest classifier.</w:t>
      </w:r>
      <w:r w:rsidRPr="00EE4D6B">
        <w:t> Histogram of out-of-bag accuracies from 500 models trained on permuted cancer status labels (light blue). The red dashed line indicates the observed accuracy of the true model (85.2%). None of the permuted models achieved accuracy equal to or greater than the observed model (p &lt; 0.001).</w:t>
      </w:r>
    </w:p>
    <w:sectPr w:rsidR="00EE4D6B" w:rsidRPr="00EE4D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807"/>
    <w:rsid w:val="00085807"/>
    <w:rsid w:val="009D2F8B"/>
    <w:rsid w:val="00EE4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F59F3"/>
  <w15:chartTrackingRefBased/>
  <w15:docId w15:val="{83F0D4D7-8851-4631-8A77-4B0B05B0B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9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ar_Store</dc:creator>
  <cp:keywords/>
  <dc:description/>
  <cp:lastModifiedBy>fateme babajani</cp:lastModifiedBy>
  <cp:revision>2</cp:revision>
  <dcterms:created xsi:type="dcterms:W3CDTF">2026-07-21T13:58:00Z</dcterms:created>
  <dcterms:modified xsi:type="dcterms:W3CDTF">2026-07-21T13:58:00Z</dcterms:modified>
</cp:coreProperties>
</file>